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9F2CB" w14:textId="78CAFC44" w:rsidR="00AF2078" w:rsidRPr="006F39A5" w:rsidRDefault="00AF2078" w:rsidP="00AF2078">
      <w:pPr>
        <w:rPr>
          <w:rFonts w:cs="Times New Roman"/>
          <w:b/>
          <w:bCs/>
          <w:i/>
          <w:iCs/>
          <w:sz w:val="20"/>
          <w:szCs w:val="20"/>
        </w:rPr>
      </w:pPr>
      <w:r>
        <w:rPr>
          <w:rFonts w:cs="Times New Roman"/>
          <w:i/>
          <w:iCs/>
          <w:sz w:val="20"/>
          <w:szCs w:val="20"/>
        </w:rPr>
        <w:t>Supplementary T</w:t>
      </w:r>
      <w:r w:rsidRPr="00DE3E7A">
        <w:rPr>
          <w:rFonts w:cs="Times New Roman"/>
          <w:i/>
          <w:iCs/>
          <w:sz w:val="20"/>
          <w:szCs w:val="20"/>
        </w:rPr>
        <w:t xml:space="preserve">able </w:t>
      </w:r>
      <w:r>
        <w:rPr>
          <w:rFonts w:cs="Times New Roman"/>
          <w:i/>
          <w:iCs/>
          <w:sz w:val="20"/>
          <w:szCs w:val="20"/>
        </w:rPr>
        <w:t>2</w:t>
      </w:r>
      <w:r w:rsidRPr="00DE3E7A">
        <w:rPr>
          <w:rFonts w:cs="Times New Roman"/>
          <w:i/>
          <w:iCs/>
          <w:sz w:val="20"/>
          <w:szCs w:val="20"/>
        </w:rPr>
        <w:t xml:space="preserve">. </w:t>
      </w:r>
      <w:r w:rsidRPr="007373A0">
        <w:rPr>
          <w:rFonts w:cs="Times New Roman"/>
          <w:b/>
          <w:bCs/>
          <w:i/>
          <w:iCs/>
          <w:sz w:val="20"/>
          <w:szCs w:val="20"/>
        </w:rPr>
        <w:t xml:space="preserve">Results of the linear mixed models assessing </w:t>
      </w:r>
      <w:r w:rsidR="001377BB" w:rsidRPr="007373A0">
        <w:rPr>
          <w:rFonts w:cs="Times New Roman"/>
          <w:b/>
          <w:bCs/>
          <w:i/>
          <w:iCs/>
          <w:sz w:val="20"/>
          <w:szCs w:val="20"/>
        </w:rPr>
        <w:t xml:space="preserve">time and </w:t>
      </w:r>
      <w:r w:rsidRPr="007373A0">
        <w:rPr>
          <w:rFonts w:cs="Times New Roman"/>
          <w:b/>
          <w:bCs/>
          <w:i/>
          <w:iCs/>
          <w:sz w:val="20"/>
          <w:szCs w:val="20"/>
        </w:rPr>
        <w:t>group*time interaction effects on cardiorespiratory fitness (CRF) in the Moderate Intensity Continuous training group (MICT)</w:t>
      </w:r>
      <w:r w:rsidR="003530AE">
        <w:rPr>
          <w:rFonts w:cs="Times New Roman"/>
          <w:b/>
          <w:bCs/>
          <w:i/>
          <w:iCs/>
          <w:sz w:val="20"/>
          <w:szCs w:val="20"/>
        </w:rPr>
        <w:t xml:space="preserve"> and the </w:t>
      </w:r>
      <w:r w:rsidR="003530AE" w:rsidRPr="007373A0">
        <w:rPr>
          <w:rFonts w:cs="Times New Roman"/>
          <w:b/>
          <w:bCs/>
          <w:i/>
          <w:iCs/>
          <w:sz w:val="20"/>
          <w:szCs w:val="20"/>
        </w:rPr>
        <w:t xml:space="preserve">High Intensity Interval Training group (HIIT) </w:t>
      </w:r>
      <w:r w:rsidRPr="007373A0">
        <w:rPr>
          <w:rFonts w:cs="Times New Roman"/>
          <w:b/>
          <w:bCs/>
          <w:i/>
          <w:iCs/>
          <w:sz w:val="20"/>
          <w:szCs w:val="20"/>
        </w:rPr>
        <w:t xml:space="preserve">compared to the control group. The table includes the analysis </w:t>
      </w:r>
      <w:r w:rsidR="001435A1" w:rsidRPr="007373A0">
        <w:rPr>
          <w:rFonts w:cs="Times New Roman"/>
          <w:b/>
          <w:bCs/>
          <w:i/>
          <w:iCs/>
          <w:sz w:val="20"/>
          <w:szCs w:val="20"/>
        </w:rPr>
        <w:t>of</w:t>
      </w:r>
      <w:r w:rsidRPr="007373A0">
        <w:rPr>
          <w:rFonts w:cs="Times New Roman"/>
          <w:b/>
          <w:bCs/>
          <w:i/>
          <w:iCs/>
          <w:sz w:val="20"/>
          <w:szCs w:val="20"/>
        </w:rPr>
        <w:t xml:space="preserve"> all study participants </w:t>
      </w:r>
      <w:r w:rsidR="001377BB" w:rsidRPr="007373A0">
        <w:rPr>
          <w:rFonts w:cs="Times New Roman"/>
          <w:b/>
          <w:bCs/>
          <w:i/>
          <w:iCs/>
          <w:sz w:val="20"/>
          <w:szCs w:val="20"/>
        </w:rPr>
        <w:t>who achieved VO</w:t>
      </w:r>
      <w:r w:rsidR="001377BB" w:rsidRPr="007373A0">
        <w:rPr>
          <w:rFonts w:cs="Times New Roman"/>
          <w:b/>
          <w:bCs/>
          <w:i/>
          <w:iCs/>
          <w:sz w:val="20"/>
          <w:szCs w:val="20"/>
          <w:vertAlign w:val="subscript"/>
        </w:rPr>
        <w:t>2peak</w:t>
      </w:r>
      <w:r w:rsidR="001377BB" w:rsidRPr="007373A0">
        <w:rPr>
          <w:rFonts w:cs="Times New Roman"/>
          <w:b/>
          <w:bCs/>
          <w:i/>
          <w:iCs/>
          <w:sz w:val="20"/>
          <w:szCs w:val="20"/>
        </w:rPr>
        <w:t xml:space="preserve"> </w:t>
      </w:r>
      <w:r w:rsidRPr="007373A0">
        <w:rPr>
          <w:rFonts w:cs="Times New Roman"/>
          <w:b/>
          <w:bCs/>
          <w:i/>
          <w:iCs/>
          <w:sz w:val="20"/>
          <w:szCs w:val="20"/>
        </w:rPr>
        <w:t xml:space="preserve">as well as the analysis </w:t>
      </w:r>
      <w:r w:rsidR="00C176E3" w:rsidRPr="007373A0">
        <w:rPr>
          <w:rFonts w:cs="Times New Roman"/>
          <w:b/>
          <w:bCs/>
          <w:i/>
          <w:iCs/>
          <w:sz w:val="20"/>
          <w:szCs w:val="20"/>
        </w:rPr>
        <w:t>including only</w:t>
      </w:r>
      <w:r w:rsidRPr="007373A0">
        <w:rPr>
          <w:rFonts w:cs="Times New Roman"/>
          <w:b/>
          <w:bCs/>
          <w:i/>
          <w:iCs/>
          <w:sz w:val="20"/>
          <w:szCs w:val="20"/>
        </w:rPr>
        <w:t xml:space="preserve"> participants who achieved VO</w:t>
      </w:r>
      <w:r w:rsidRPr="007373A0">
        <w:rPr>
          <w:rFonts w:cs="Times New Roman"/>
          <w:b/>
          <w:bCs/>
          <w:i/>
          <w:iCs/>
          <w:sz w:val="20"/>
          <w:szCs w:val="20"/>
          <w:vertAlign w:val="subscript"/>
        </w:rPr>
        <w:t>2max</w:t>
      </w:r>
      <w:r w:rsidR="00D477AE" w:rsidRPr="007373A0">
        <w:rPr>
          <w:rFonts w:cs="Times New Roman"/>
          <w:b/>
          <w:bCs/>
          <w:i/>
          <w:iCs/>
          <w:sz w:val="20"/>
          <w:szCs w:val="20"/>
        </w:rPr>
        <w:t xml:space="preserve"> on </w:t>
      </w:r>
      <w:r w:rsidR="00591C6A" w:rsidRPr="007373A0">
        <w:rPr>
          <w:rFonts w:cs="Times New Roman"/>
          <w:b/>
          <w:bCs/>
          <w:i/>
          <w:iCs/>
          <w:sz w:val="20"/>
          <w:szCs w:val="20"/>
        </w:rPr>
        <w:t xml:space="preserve">a </w:t>
      </w:r>
      <w:r w:rsidR="00D477AE" w:rsidRPr="007373A0">
        <w:rPr>
          <w:rFonts w:cs="Times New Roman"/>
          <w:b/>
          <w:bCs/>
          <w:i/>
          <w:iCs/>
          <w:sz w:val="20"/>
          <w:szCs w:val="20"/>
        </w:rPr>
        <w:t>treadmill, with RER≥1.05</w:t>
      </w:r>
      <w:r w:rsidRPr="007373A0">
        <w:rPr>
          <w:rFonts w:cs="Times New Roman"/>
          <w:b/>
          <w:bCs/>
          <w:i/>
          <w:iCs/>
          <w:sz w:val="20"/>
          <w:szCs w:val="20"/>
        </w:rPr>
        <w:t>.</w:t>
      </w:r>
      <w:r w:rsidR="006F39A5" w:rsidRPr="007373A0">
        <w:rPr>
          <w:rFonts w:cs="Times New Roman"/>
          <w:b/>
          <w:bCs/>
          <w:i/>
          <w:iCs/>
          <w:sz w:val="20"/>
          <w:szCs w:val="20"/>
        </w:rPr>
        <w:t xml:space="preserve"> The first model also assesses if the two CRF </w:t>
      </w:r>
      <w:r w:rsidR="006F39A5" w:rsidRPr="003530AE">
        <w:rPr>
          <w:rFonts w:cs="Times New Roman"/>
          <w:b/>
          <w:bCs/>
          <w:i/>
          <w:iCs/>
          <w:sz w:val="20"/>
          <w:szCs w:val="20"/>
        </w:rPr>
        <w:t>measurement types (VO</w:t>
      </w:r>
      <w:r w:rsidR="006F39A5" w:rsidRPr="003530AE">
        <w:rPr>
          <w:rFonts w:cs="Times New Roman"/>
          <w:b/>
          <w:bCs/>
          <w:i/>
          <w:iCs/>
          <w:sz w:val="20"/>
          <w:szCs w:val="20"/>
          <w:vertAlign w:val="subscript"/>
        </w:rPr>
        <w:t>2peak</w:t>
      </w:r>
      <w:r w:rsidR="006F39A5" w:rsidRPr="003530AE">
        <w:rPr>
          <w:rFonts w:cs="Times New Roman"/>
          <w:b/>
          <w:bCs/>
          <w:i/>
          <w:iCs/>
          <w:sz w:val="20"/>
          <w:szCs w:val="20"/>
        </w:rPr>
        <w:t xml:space="preserve"> vs VO</w:t>
      </w:r>
      <w:r w:rsidR="006F39A5" w:rsidRPr="003530AE">
        <w:rPr>
          <w:rFonts w:cs="Times New Roman"/>
          <w:b/>
          <w:bCs/>
          <w:i/>
          <w:iCs/>
          <w:sz w:val="20"/>
          <w:szCs w:val="20"/>
          <w:vertAlign w:val="subscript"/>
        </w:rPr>
        <w:t>2max</w:t>
      </w:r>
      <w:r w:rsidR="006F39A5" w:rsidRPr="003530AE">
        <w:rPr>
          <w:rFonts w:cs="Times New Roman"/>
          <w:b/>
          <w:bCs/>
          <w:i/>
          <w:iCs/>
          <w:sz w:val="20"/>
          <w:szCs w:val="20"/>
        </w:rPr>
        <w:t>)</w:t>
      </w:r>
      <w:r w:rsidR="003530AE">
        <w:rPr>
          <w:rFonts w:cs="Times New Roman"/>
          <w:b/>
          <w:bCs/>
          <w:i/>
          <w:iCs/>
          <w:sz w:val="20"/>
          <w:szCs w:val="20"/>
        </w:rPr>
        <w:t xml:space="preserve"> differentiated its value.</w:t>
      </w:r>
    </w:p>
    <w:tbl>
      <w:tblPr>
        <w:tblStyle w:val="TableGridLigh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350"/>
        <w:gridCol w:w="1557"/>
      </w:tblGrid>
      <w:tr w:rsidR="00AF2078" w:rsidRPr="00CC6A6B" w14:paraId="40422A64" w14:textId="77777777" w:rsidTr="00DF28E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C840BD9" w14:textId="77777777" w:rsidR="00AF2078" w:rsidRPr="00CC6A6B" w:rsidRDefault="00AF2078" w:rsidP="00AF207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0C73CDA" w14:textId="564AE805" w:rsidR="00AF2078" w:rsidRPr="00CC6A6B" w:rsidRDefault="00AF2078" w:rsidP="00AF207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l participa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67659CD" w14:textId="1C320132" w:rsidR="00AF2078" w:rsidRPr="00CC6A6B" w:rsidRDefault="00AF2078" w:rsidP="00AF207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O</w:t>
            </w:r>
            <w:r w:rsidRPr="00AF2078">
              <w:rPr>
                <w:b/>
                <w:bCs/>
                <w:color w:val="000000"/>
                <w:sz w:val="16"/>
                <w:szCs w:val="16"/>
                <w:vertAlign w:val="subscript"/>
              </w:rPr>
              <w:t>2max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participants</w:t>
            </w:r>
          </w:p>
        </w:tc>
      </w:tr>
      <w:tr w:rsidR="00AF2078" w:rsidRPr="00CC6A6B" w14:paraId="6F9DA102" w14:textId="77777777" w:rsidTr="00DF28E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5611432" w14:textId="77777777" w:rsidR="00AF2078" w:rsidRPr="00CC6A6B" w:rsidRDefault="00AF2078" w:rsidP="00AF207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850A226" w14:textId="3D901D73" w:rsidR="00AF2078" w:rsidRPr="00CC6A6B" w:rsidRDefault="00AF2078" w:rsidP="00AF207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ef. [CI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869596F" w14:textId="49AED15B" w:rsidR="00AF2078" w:rsidRPr="00CC6A6B" w:rsidRDefault="00AF2078" w:rsidP="00AF207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ef. [CI]</w:t>
            </w:r>
          </w:p>
        </w:tc>
      </w:tr>
      <w:tr w:rsidR="006F39A5" w:rsidRPr="00CC6A6B" w14:paraId="7874B257" w14:textId="77777777" w:rsidTr="00DF28E8">
        <w:trPr>
          <w:trHeight w:val="300"/>
        </w:trPr>
        <w:tc>
          <w:tcPr>
            <w:tcW w:w="0" w:type="auto"/>
            <w:noWrap/>
            <w:hideMark/>
          </w:tcPr>
          <w:p w14:paraId="524E6695" w14:textId="77777777" w:rsidR="006F39A5" w:rsidRPr="00CC6A6B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CC6A6B">
              <w:rPr>
                <w:rFonts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0" w:type="auto"/>
            <w:noWrap/>
            <w:vAlign w:val="bottom"/>
          </w:tcPr>
          <w:p w14:paraId="24C233BA" w14:textId="57E8ED55" w:rsidR="006F39A5" w:rsidRPr="00EB659A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1.36* [0.13,2.59]</w:t>
            </w:r>
          </w:p>
        </w:tc>
        <w:tc>
          <w:tcPr>
            <w:tcW w:w="0" w:type="auto"/>
            <w:noWrap/>
            <w:vAlign w:val="bottom"/>
          </w:tcPr>
          <w:p w14:paraId="494738FE" w14:textId="1603B55A" w:rsidR="006F39A5" w:rsidRPr="00EB659A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86 [-1.03,2.74]</w:t>
            </w:r>
          </w:p>
        </w:tc>
      </w:tr>
      <w:tr w:rsidR="006F39A5" w:rsidRPr="00CC6A6B" w14:paraId="1ADA5128" w14:textId="77777777" w:rsidTr="00DF28E8">
        <w:trPr>
          <w:trHeight w:val="300"/>
        </w:trPr>
        <w:tc>
          <w:tcPr>
            <w:tcW w:w="0" w:type="auto"/>
            <w:noWrap/>
            <w:hideMark/>
          </w:tcPr>
          <w:p w14:paraId="2FEABD1A" w14:textId="77777777" w:rsidR="006F39A5" w:rsidRPr="00CC6A6B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3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CC6A6B">
              <w:rPr>
                <w:rFonts w:cs="Times New Roman"/>
                <w:b/>
                <w:bCs/>
                <w:sz w:val="16"/>
                <w:szCs w:val="16"/>
              </w:rPr>
              <w:t>year</w:t>
            </w:r>
            <w:r>
              <w:rPr>
                <w:rFonts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0" w:type="auto"/>
            <w:noWrap/>
            <w:vAlign w:val="bottom"/>
          </w:tcPr>
          <w:p w14:paraId="5B654DE9" w14:textId="0EEF1EE4" w:rsidR="006F39A5" w:rsidRPr="00EB659A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07 [-1.26,1.41]</w:t>
            </w:r>
          </w:p>
        </w:tc>
        <w:tc>
          <w:tcPr>
            <w:tcW w:w="0" w:type="auto"/>
            <w:noWrap/>
            <w:vAlign w:val="bottom"/>
          </w:tcPr>
          <w:p w14:paraId="586AB7B7" w14:textId="6D8F448E" w:rsidR="006F39A5" w:rsidRPr="00EB659A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58 [-2.51,1.35]</w:t>
            </w:r>
          </w:p>
        </w:tc>
      </w:tr>
      <w:tr w:rsidR="006F39A5" w:rsidRPr="00CC6A6B" w14:paraId="14B98E95" w14:textId="77777777" w:rsidTr="00DF28E8">
        <w:trPr>
          <w:trHeight w:val="300"/>
        </w:trPr>
        <w:tc>
          <w:tcPr>
            <w:tcW w:w="0" w:type="auto"/>
            <w:noWrap/>
            <w:hideMark/>
          </w:tcPr>
          <w:p w14:paraId="44683D34" w14:textId="77777777" w:rsidR="006F39A5" w:rsidRPr="00CC6A6B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5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CC6A6B">
              <w:rPr>
                <w:rFonts w:cs="Times New Roman"/>
                <w:b/>
                <w:bCs/>
                <w:sz w:val="16"/>
                <w:szCs w:val="16"/>
              </w:rPr>
              <w:t>year</w:t>
            </w:r>
            <w:r>
              <w:rPr>
                <w:rFonts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0" w:type="auto"/>
            <w:noWrap/>
            <w:vAlign w:val="bottom"/>
          </w:tcPr>
          <w:p w14:paraId="6E00CD47" w14:textId="159B8EA4" w:rsidR="006F39A5" w:rsidRPr="00EB659A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1.23 [-2.60,0.14]</w:t>
            </w:r>
          </w:p>
        </w:tc>
        <w:tc>
          <w:tcPr>
            <w:tcW w:w="0" w:type="auto"/>
            <w:noWrap/>
            <w:vAlign w:val="bottom"/>
          </w:tcPr>
          <w:p w14:paraId="2FD01162" w14:textId="01B52C88" w:rsidR="006F39A5" w:rsidRPr="00EB659A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1.51 [-3.49,0.47]</w:t>
            </w:r>
          </w:p>
        </w:tc>
      </w:tr>
      <w:tr w:rsidR="006F39A5" w:rsidRPr="00CC6A6B" w14:paraId="5674B6E6" w14:textId="77777777" w:rsidTr="00DF28E8">
        <w:trPr>
          <w:trHeight w:val="300"/>
        </w:trPr>
        <w:tc>
          <w:tcPr>
            <w:tcW w:w="0" w:type="auto"/>
            <w:noWrap/>
            <w:hideMark/>
          </w:tcPr>
          <w:p w14:paraId="2D9FB535" w14:textId="77777777" w:rsidR="006F39A5" w:rsidRPr="00CC6A6B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MICT*1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CC6A6B">
              <w:rPr>
                <w:rFonts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0" w:type="auto"/>
            <w:noWrap/>
            <w:vAlign w:val="bottom"/>
          </w:tcPr>
          <w:p w14:paraId="62F78C3E" w14:textId="4055DCAE" w:rsidR="006F39A5" w:rsidRPr="00EB659A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99 [-1.15,3.12]</w:t>
            </w:r>
          </w:p>
        </w:tc>
        <w:tc>
          <w:tcPr>
            <w:tcW w:w="0" w:type="auto"/>
            <w:noWrap/>
            <w:vAlign w:val="bottom"/>
          </w:tcPr>
          <w:p w14:paraId="4DCC0622" w14:textId="423B771D" w:rsidR="006F39A5" w:rsidRPr="00EB659A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89 [-4.60,2.81]</w:t>
            </w:r>
          </w:p>
        </w:tc>
      </w:tr>
      <w:tr w:rsidR="006F39A5" w:rsidRPr="00CC6A6B" w14:paraId="2C9FE4EC" w14:textId="77777777" w:rsidTr="00DF28E8">
        <w:trPr>
          <w:trHeight w:val="300"/>
        </w:trPr>
        <w:tc>
          <w:tcPr>
            <w:tcW w:w="0" w:type="auto"/>
            <w:noWrap/>
            <w:hideMark/>
          </w:tcPr>
          <w:p w14:paraId="56996D38" w14:textId="77777777" w:rsidR="006F39A5" w:rsidRPr="00CC6A6B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MICT*3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CC6A6B">
              <w:rPr>
                <w:rFonts w:cs="Times New Roman"/>
                <w:b/>
                <w:bCs/>
                <w:sz w:val="16"/>
                <w:szCs w:val="16"/>
              </w:rPr>
              <w:t>year</w:t>
            </w:r>
            <w:r>
              <w:rPr>
                <w:rFonts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0" w:type="auto"/>
            <w:noWrap/>
            <w:vAlign w:val="bottom"/>
          </w:tcPr>
          <w:p w14:paraId="56FFEB1D" w14:textId="4C83DEE2" w:rsidR="006F39A5" w:rsidRPr="00EB659A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34 [-2.61,1.93]</w:t>
            </w:r>
          </w:p>
        </w:tc>
        <w:tc>
          <w:tcPr>
            <w:tcW w:w="0" w:type="auto"/>
            <w:noWrap/>
            <w:vAlign w:val="bottom"/>
          </w:tcPr>
          <w:p w14:paraId="32EB9559" w14:textId="62499959" w:rsidR="006F39A5" w:rsidRPr="00EB659A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1.69 [-5.41,2.02]</w:t>
            </w:r>
          </w:p>
        </w:tc>
      </w:tr>
      <w:tr w:rsidR="006F39A5" w:rsidRPr="00CC6A6B" w14:paraId="2AE22F8E" w14:textId="77777777" w:rsidTr="00DF28E8">
        <w:trPr>
          <w:trHeight w:val="300"/>
        </w:trPr>
        <w:tc>
          <w:tcPr>
            <w:tcW w:w="0" w:type="auto"/>
            <w:noWrap/>
            <w:hideMark/>
          </w:tcPr>
          <w:p w14:paraId="0D1E02CF" w14:textId="77777777" w:rsidR="006F39A5" w:rsidRPr="00CC6A6B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MICT*5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CC6A6B">
              <w:rPr>
                <w:rFonts w:cs="Times New Roman"/>
                <w:b/>
                <w:bCs/>
                <w:sz w:val="16"/>
                <w:szCs w:val="16"/>
              </w:rPr>
              <w:t>year</w:t>
            </w:r>
            <w:r>
              <w:rPr>
                <w:rFonts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0" w:type="auto"/>
            <w:noWrap/>
            <w:vAlign w:val="bottom"/>
          </w:tcPr>
          <w:p w14:paraId="535E8734" w14:textId="7A91DA6B" w:rsidR="006F39A5" w:rsidRPr="00EB659A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24 [-2.04,2.52]</w:t>
            </w:r>
          </w:p>
        </w:tc>
        <w:tc>
          <w:tcPr>
            <w:tcW w:w="0" w:type="auto"/>
            <w:noWrap/>
            <w:vAlign w:val="bottom"/>
          </w:tcPr>
          <w:p w14:paraId="6C75C515" w14:textId="2B0715F1" w:rsidR="006F39A5" w:rsidRPr="00EB659A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27 [-4.29,3.75]</w:t>
            </w:r>
          </w:p>
        </w:tc>
      </w:tr>
      <w:tr w:rsidR="006F39A5" w:rsidRPr="00CC6A6B" w14:paraId="120231A9" w14:textId="77777777" w:rsidTr="00DF28E8">
        <w:trPr>
          <w:trHeight w:val="300"/>
        </w:trPr>
        <w:tc>
          <w:tcPr>
            <w:tcW w:w="0" w:type="auto"/>
            <w:noWrap/>
            <w:hideMark/>
          </w:tcPr>
          <w:p w14:paraId="42473519" w14:textId="77777777" w:rsidR="006F39A5" w:rsidRPr="00CC6A6B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HIIT*1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CC6A6B">
              <w:rPr>
                <w:rFonts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0" w:type="auto"/>
            <w:noWrap/>
            <w:vAlign w:val="bottom"/>
          </w:tcPr>
          <w:p w14:paraId="40CCEA1B" w14:textId="5359E5CE" w:rsidR="006F39A5" w:rsidRPr="00EB659A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20 [-1.66,2.06]</w:t>
            </w:r>
          </w:p>
        </w:tc>
        <w:tc>
          <w:tcPr>
            <w:tcW w:w="0" w:type="auto"/>
            <w:noWrap/>
            <w:vAlign w:val="bottom"/>
          </w:tcPr>
          <w:p w14:paraId="103DE87A" w14:textId="1651E9F7" w:rsidR="006F39A5" w:rsidRPr="00EB659A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35 [-2.37,3.07]</w:t>
            </w:r>
          </w:p>
        </w:tc>
      </w:tr>
      <w:tr w:rsidR="006F39A5" w:rsidRPr="00CC6A6B" w14:paraId="13A19C45" w14:textId="77777777" w:rsidTr="00DF28E8">
        <w:trPr>
          <w:trHeight w:val="300"/>
        </w:trPr>
        <w:tc>
          <w:tcPr>
            <w:tcW w:w="0" w:type="auto"/>
            <w:noWrap/>
            <w:hideMark/>
          </w:tcPr>
          <w:p w14:paraId="7937C93A" w14:textId="6853D625" w:rsidR="006F39A5" w:rsidRPr="00CC6A6B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HIIT*3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CC6A6B">
              <w:rPr>
                <w:rFonts w:cs="Times New Roman"/>
                <w:b/>
                <w:bCs/>
                <w:sz w:val="16"/>
                <w:szCs w:val="16"/>
              </w:rPr>
              <w:t>year</w:t>
            </w:r>
            <w:r>
              <w:rPr>
                <w:rFonts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0" w:type="auto"/>
            <w:noWrap/>
            <w:vAlign w:val="bottom"/>
          </w:tcPr>
          <w:p w14:paraId="6C2FB60C" w14:textId="238831CE" w:rsidR="006F39A5" w:rsidRPr="00EB659A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1.00 [-0.96,2.97]</w:t>
            </w:r>
          </w:p>
        </w:tc>
        <w:tc>
          <w:tcPr>
            <w:tcW w:w="0" w:type="auto"/>
            <w:noWrap/>
            <w:vAlign w:val="bottom"/>
          </w:tcPr>
          <w:p w14:paraId="7D67CD7C" w14:textId="730367BB" w:rsidR="006F39A5" w:rsidRPr="00EB659A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79 [-1.93,3.51]</w:t>
            </w:r>
          </w:p>
        </w:tc>
      </w:tr>
      <w:tr w:rsidR="006F39A5" w:rsidRPr="00CC6A6B" w14:paraId="558C73C6" w14:textId="77777777" w:rsidTr="00DF28E8">
        <w:trPr>
          <w:trHeight w:val="300"/>
        </w:trPr>
        <w:tc>
          <w:tcPr>
            <w:tcW w:w="0" w:type="auto"/>
            <w:noWrap/>
            <w:hideMark/>
          </w:tcPr>
          <w:p w14:paraId="39F4AE87" w14:textId="77777777" w:rsidR="006F39A5" w:rsidRPr="00CC6A6B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HIIT*5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CC6A6B">
              <w:rPr>
                <w:rFonts w:cs="Times New Roman"/>
                <w:b/>
                <w:bCs/>
                <w:sz w:val="16"/>
                <w:szCs w:val="16"/>
              </w:rPr>
              <w:t>year</w:t>
            </w:r>
            <w:r>
              <w:rPr>
                <w:rFonts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0" w:type="auto"/>
            <w:noWrap/>
            <w:vAlign w:val="bottom"/>
          </w:tcPr>
          <w:p w14:paraId="7AD83201" w14:textId="7443DFC1" w:rsidR="006F39A5" w:rsidRPr="00EB659A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96 [-1.11,3.03]</w:t>
            </w:r>
          </w:p>
        </w:tc>
        <w:tc>
          <w:tcPr>
            <w:tcW w:w="0" w:type="auto"/>
            <w:noWrap/>
            <w:vAlign w:val="bottom"/>
          </w:tcPr>
          <w:p w14:paraId="53033CB5" w14:textId="4ADA90D8" w:rsidR="006F39A5" w:rsidRPr="00EB659A" w:rsidRDefault="006F39A5" w:rsidP="006F39A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1.24 [-1.78,4.26]</w:t>
            </w:r>
          </w:p>
        </w:tc>
      </w:tr>
      <w:tr w:rsidR="006F39A5" w:rsidRPr="00CC6A6B" w14:paraId="4E525FF1" w14:textId="77777777" w:rsidTr="00DF28E8">
        <w:trPr>
          <w:trHeight w:val="300"/>
        </w:trPr>
        <w:tc>
          <w:tcPr>
            <w:tcW w:w="0" w:type="auto"/>
            <w:noWrap/>
          </w:tcPr>
          <w:p w14:paraId="00CDD373" w14:textId="0D8E9FCD" w:rsidR="006F39A5" w:rsidRPr="00CC6A6B" w:rsidRDefault="006F39A5" w:rsidP="006F39A5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080AE6">
              <w:rPr>
                <w:rFonts w:cs="Times New Roman"/>
                <w:b/>
                <w:bCs/>
                <w:sz w:val="16"/>
                <w:szCs w:val="16"/>
              </w:rPr>
              <w:t>VO</w:t>
            </w:r>
            <w:r w:rsidRPr="00080AE6">
              <w:rPr>
                <w:rFonts w:cs="Times New Roman"/>
                <w:b/>
                <w:bCs/>
                <w:sz w:val="16"/>
                <w:szCs w:val="16"/>
                <w:vertAlign w:val="subscript"/>
              </w:rPr>
              <w:t>2peak</w:t>
            </w:r>
          </w:p>
        </w:tc>
        <w:tc>
          <w:tcPr>
            <w:tcW w:w="0" w:type="auto"/>
            <w:noWrap/>
            <w:vAlign w:val="bottom"/>
          </w:tcPr>
          <w:p w14:paraId="73358A43" w14:textId="2010E841" w:rsidR="006F39A5" w:rsidRPr="00EB659A" w:rsidRDefault="006F39A5" w:rsidP="006F39A5">
            <w:pPr>
              <w:spacing w:line="360" w:lineRule="auto"/>
              <w:jc w:val="both"/>
              <w:rPr>
                <w:color w:val="000000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76 [-1.63,0.11]</w:t>
            </w:r>
          </w:p>
        </w:tc>
        <w:tc>
          <w:tcPr>
            <w:tcW w:w="0" w:type="auto"/>
            <w:noWrap/>
            <w:vAlign w:val="bottom"/>
          </w:tcPr>
          <w:p w14:paraId="680621FA" w14:textId="6DA69202" w:rsidR="006F39A5" w:rsidRPr="00EB659A" w:rsidRDefault="006F39A5" w:rsidP="006F39A5">
            <w:pPr>
              <w:spacing w:line="360" w:lineRule="auto"/>
              <w:jc w:val="both"/>
              <w:rPr>
                <w:color w:val="000000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</w:t>
            </w:r>
          </w:p>
        </w:tc>
      </w:tr>
      <w:tr w:rsidR="001377BB" w:rsidRPr="00CC6A6B" w14:paraId="4B71DCA8" w14:textId="77777777" w:rsidTr="00DF28E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842534B" w14:textId="77777777" w:rsidR="001377BB" w:rsidRPr="00CC6A6B" w:rsidRDefault="001377BB" w:rsidP="001377BB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38207FC" w14:textId="0B4ACFA4" w:rsidR="001377BB" w:rsidRPr="00CC6A6B" w:rsidRDefault="001377BB" w:rsidP="001377BB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 w:rsidR="006F39A5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E794109" w14:textId="4DB8246C" w:rsidR="001377BB" w:rsidRPr="00CC6A6B" w:rsidRDefault="001377BB" w:rsidP="001377BB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</w:t>
            </w:r>
          </w:p>
        </w:tc>
      </w:tr>
    </w:tbl>
    <w:p w14:paraId="07557138" w14:textId="24A0ED59" w:rsidR="008C4D33" w:rsidRPr="002A57A7" w:rsidRDefault="00AF2078" w:rsidP="002A57A7">
      <w:pPr>
        <w:rPr>
          <w:rFonts w:cs="Times New Roman"/>
          <w:sz w:val="18"/>
          <w:szCs w:val="18"/>
        </w:rPr>
      </w:pPr>
      <w:r w:rsidRPr="00CC6A6B">
        <w:rPr>
          <w:rFonts w:cs="Times New Roman"/>
          <w:sz w:val="18"/>
          <w:szCs w:val="18"/>
        </w:rPr>
        <w:t>*p &lt; 0.050</w:t>
      </w:r>
      <w:r w:rsidR="009E5576">
        <w:rPr>
          <w:rFonts w:cs="Times New Roman"/>
          <w:sz w:val="18"/>
          <w:szCs w:val="18"/>
        </w:rPr>
        <w:t xml:space="preserve">; </w:t>
      </w:r>
      <w:r w:rsidRPr="00CC6A6B">
        <w:rPr>
          <w:rFonts w:cs="Times New Roman"/>
          <w:sz w:val="18"/>
          <w:szCs w:val="18"/>
        </w:rPr>
        <w:t>Coef.: coefficients; CI: confidence intervals; 1</w:t>
      </w:r>
      <w:r>
        <w:rPr>
          <w:rFonts w:cs="Times New Roman"/>
          <w:sz w:val="18"/>
          <w:szCs w:val="18"/>
        </w:rPr>
        <w:t xml:space="preserve"> </w:t>
      </w:r>
      <w:r w:rsidRPr="00CC6A6B">
        <w:rPr>
          <w:rFonts w:cs="Times New Roman"/>
          <w:sz w:val="18"/>
          <w:szCs w:val="18"/>
        </w:rPr>
        <w:t>year: one-year follow-up; 3</w:t>
      </w:r>
      <w:r>
        <w:rPr>
          <w:rFonts w:cs="Times New Roman"/>
          <w:sz w:val="18"/>
          <w:szCs w:val="18"/>
        </w:rPr>
        <w:t xml:space="preserve"> </w:t>
      </w:r>
      <w:r w:rsidRPr="00CC6A6B">
        <w:rPr>
          <w:rFonts w:cs="Times New Roman"/>
          <w:sz w:val="18"/>
          <w:szCs w:val="18"/>
        </w:rPr>
        <w:t>year</w:t>
      </w:r>
      <w:r>
        <w:rPr>
          <w:rFonts w:cs="Times New Roman"/>
          <w:sz w:val="18"/>
          <w:szCs w:val="18"/>
        </w:rPr>
        <w:t>s</w:t>
      </w:r>
      <w:r w:rsidRPr="00CC6A6B">
        <w:rPr>
          <w:rFonts w:cs="Times New Roman"/>
          <w:sz w:val="18"/>
          <w:szCs w:val="18"/>
        </w:rPr>
        <w:t>: three-year follow-up; 5</w:t>
      </w:r>
      <w:r>
        <w:rPr>
          <w:rFonts w:cs="Times New Roman"/>
          <w:sz w:val="18"/>
          <w:szCs w:val="18"/>
        </w:rPr>
        <w:t xml:space="preserve"> </w:t>
      </w:r>
      <w:r w:rsidRPr="00CC6A6B">
        <w:rPr>
          <w:rFonts w:cs="Times New Roman"/>
          <w:sz w:val="18"/>
          <w:szCs w:val="18"/>
        </w:rPr>
        <w:t>year</w:t>
      </w:r>
      <w:r>
        <w:rPr>
          <w:rFonts w:cs="Times New Roman"/>
          <w:sz w:val="18"/>
          <w:szCs w:val="18"/>
        </w:rPr>
        <w:t>s</w:t>
      </w:r>
      <w:r w:rsidRPr="00CC6A6B">
        <w:rPr>
          <w:rFonts w:cs="Times New Roman"/>
          <w:sz w:val="18"/>
          <w:szCs w:val="18"/>
        </w:rPr>
        <w:t>: five-year follow-up; N: number of observations</w:t>
      </w:r>
      <w:r w:rsidRPr="006F39A5">
        <w:rPr>
          <w:rFonts w:cs="Times New Roman"/>
          <w:sz w:val="18"/>
          <w:szCs w:val="18"/>
        </w:rPr>
        <w:t>.</w:t>
      </w:r>
      <w:r>
        <w:rPr>
          <w:rFonts w:cs="Times New Roman"/>
          <w:sz w:val="18"/>
          <w:szCs w:val="18"/>
        </w:rPr>
        <w:br/>
        <w:t>Besides the variables shown in the table, the model controlled for age at inclusion, sex, and education.</w:t>
      </w:r>
    </w:p>
    <w:sectPr w:rsidR="008C4D33" w:rsidRPr="002A57A7" w:rsidSect="00EB659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183A6" w14:textId="77777777" w:rsidR="00EB1DC2" w:rsidRDefault="00EB1DC2" w:rsidP="00117666">
      <w:pPr>
        <w:spacing w:after="0"/>
      </w:pPr>
      <w:r>
        <w:separator/>
      </w:r>
    </w:p>
  </w:endnote>
  <w:endnote w:type="continuationSeparator" w:id="0">
    <w:p w14:paraId="35A99434" w14:textId="77777777" w:rsidR="00EB1DC2" w:rsidRDefault="00EB1D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urceSansPro-Regular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6C6AABE8" w:rsidR="00DF28E8" w:rsidRPr="00577C4C" w:rsidRDefault="00DF28E8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351C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DF28E8" w:rsidRPr="00577C4C" w:rsidRDefault="00DF28E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DF28E8" w:rsidRPr="00577C4C" w:rsidRDefault="00DF28E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DF28E8" w:rsidRPr="00577C4C" w:rsidRDefault="00DF28E8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F28E8" w:rsidRPr="00577C4C" w:rsidRDefault="00DF28E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DF28E8" w:rsidRPr="00577C4C" w:rsidRDefault="00DF28E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6B552" w14:textId="77777777" w:rsidR="00EB1DC2" w:rsidRDefault="00EB1DC2" w:rsidP="00117666">
      <w:pPr>
        <w:spacing w:after="0"/>
      </w:pPr>
      <w:r>
        <w:separator/>
      </w:r>
    </w:p>
  </w:footnote>
  <w:footnote w:type="continuationSeparator" w:id="0">
    <w:p w14:paraId="5FA92AAF" w14:textId="77777777" w:rsidR="00EB1DC2" w:rsidRDefault="00EB1D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5465FB01" w:rsidR="00DF28E8" w:rsidRPr="009E5576" w:rsidRDefault="009E5576" w:rsidP="009E5576">
    <w:pPr>
      <w:pStyle w:val="Header"/>
    </w:pPr>
    <w:r w:rsidRPr="009E5576">
      <w:t>Exercise Intervention and Cognition in Adults 70+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11D0B585" w:rsidR="00DF28E8" w:rsidRPr="00A53000" w:rsidRDefault="00DF28E8" w:rsidP="00483AF7">
    <w:pPr>
      <w:pStyle w:val="Header"/>
      <w:jc w:val="right"/>
    </w:pPr>
    <w:bookmarkStart w:id="0" w:name="_Hlk77082747"/>
    <w:r w:rsidRPr="00975191">
      <w:t xml:space="preserve">Exercise </w:t>
    </w:r>
    <w:r w:rsidR="009E5576">
      <w:t>I</w:t>
    </w:r>
    <w:r w:rsidRPr="00975191">
      <w:t xml:space="preserve">ntervention and </w:t>
    </w:r>
    <w:r w:rsidR="009E5576">
      <w:t>C</w:t>
    </w:r>
    <w:r w:rsidRPr="00975191">
      <w:t xml:space="preserve">ognition in </w:t>
    </w:r>
    <w:r w:rsidR="009E5576">
      <w:t>Ad</w:t>
    </w:r>
    <w:r w:rsidRPr="00975191">
      <w:t>ults 70</w:t>
    </w:r>
    <w:r w:rsidRPr="00FB44CE">
      <w:t>+</w:t>
    </w:r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0446A3C4" w:rsidR="00DF28E8" w:rsidRDefault="00DF28E8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E333F49"/>
    <w:multiLevelType w:val="hybridMultilevel"/>
    <w:tmpl w:val="5C06D01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1NDUzNTe3NLe0MDFQ0lEKTi0uzszPAykwMq8FACJHzcotAAAA"/>
  </w:docVars>
  <w:rsids>
    <w:rsidRoot w:val="00681821"/>
    <w:rsid w:val="00025D0B"/>
    <w:rsid w:val="00030D5C"/>
    <w:rsid w:val="000310DB"/>
    <w:rsid w:val="000328EC"/>
    <w:rsid w:val="00034304"/>
    <w:rsid w:val="00034C42"/>
    <w:rsid w:val="00035434"/>
    <w:rsid w:val="00045678"/>
    <w:rsid w:val="000458E4"/>
    <w:rsid w:val="000611F5"/>
    <w:rsid w:val="000639A3"/>
    <w:rsid w:val="00063D84"/>
    <w:rsid w:val="0006636D"/>
    <w:rsid w:val="00077D53"/>
    <w:rsid w:val="00081394"/>
    <w:rsid w:val="0009381E"/>
    <w:rsid w:val="000B34BD"/>
    <w:rsid w:val="000B560B"/>
    <w:rsid w:val="000B5BBD"/>
    <w:rsid w:val="000B70F4"/>
    <w:rsid w:val="000B722A"/>
    <w:rsid w:val="000C1D5E"/>
    <w:rsid w:val="000C7B44"/>
    <w:rsid w:val="000C7E2A"/>
    <w:rsid w:val="000E575F"/>
    <w:rsid w:val="000F4CFB"/>
    <w:rsid w:val="001047C6"/>
    <w:rsid w:val="001059AC"/>
    <w:rsid w:val="00110B4F"/>
    <w:rsid w:val="00114AF4"/>
    <w:rsid w:val="00116F46"/>
    <w:rsid w:val="00117666"/>
    <w:rsid w:val="00120B84"/>
    <w:rsid w:val="001223A7"/>
    <w:rsid w:val="00134147"/>
    <w:rsid w:val="00134256"/>
    <w:rsid w:val="001377BB"/>
    <w:rsid w:val="00141BF5"/>
    <w:rsid w:val="001435A1"/>
    <w:rsid w:val="00147395"/>
    <w:rsid w:val="00151A07"/>
    <w:rsid w:val="0015239C"/>
    <w:rsid w:val="001552C9"/>
    <w:rsid w:val="00177D84"/>
    <w:rsid w:val="00182E6E"/>
    <w:rsid w:val="001964EF"/>
    <w:rsid w:val="001A1C9C"/>
    <w:rsid w:val="001A65EC"/>
    <w:rsid w:val="001B1A2C"/>
    <w:rsid w:val="001C239F"/>
    <w:rsid w:val="001D5C23"/>
    <w:rsid w:val="001E014A"/>
    <w:rsid w:val="001F1092"/>
    <w:rsid w:val="001F4C07"/>
    <w:rsid w:val="001F5CA6"/>
    <w:rsid w:val="00220AEA"/>
    <w:rsid w:val="00226954"/>
    <w:rsid w:val="00252043"/>
    <w:rsid w:val="00257E59"/>
    <w:rsid w:val="002629A3"/>
    <w:rsid w:val="00265660"/>
    <w:rsid w:val="00267D18"/>
    <w:rsid w:val="00275B3A"/>
    <w:rsid w:val="002868E2"/>
    <w:rsid w:val="002869C3"/>
    <w:rsid w:val="002936E4"/>
    <w:rsid w:val="00296B88"/>
    <w:rsid w:val="002A57A7"/>
    <w:rsid w:val="002C1DC6"/>
    <w:rsid w:val="002C74CA"/>
    <w:rsid w:val="002E7F54"/>
    <w:rsid w:val="002F744D"/>
    <w:rsid w:val="00303DE6"/>
    <w:rsid w:val="00310124"/>
    <w:rsid w:val="003229F5"/>
    <w:rsid w:val="00335EBC"/>
    <w:rsid w:val="00345B93"/>
    <w:rsid w:val="003530AE"/>
    <w:rsid w:val="003544FB"/>
    <w:rsid w:val="00362A1E"/>
    <w:rsid w:val="00365D63"/>
    <w:rsid w:val="0036793B"/>
    <w:rsid w:val="00372682"/>
    <w:rsid w:val="00376CC5"/>
    <w:rsid w:val="0038176A"/>
    <w:rsid w:val="0038241B"/>
    <w:rsid w:val="003877CE"/>
    <w:rsid w:val="003930E8"/>
    <w:rsid w:val="00395776"/>
    <w:rsid w:val="0039693B"/>
    <w:rsid w:val="003A6C53"/>
    <w:rsid w:val="003A6D74"/>
    <w:rsid w:val="003B2F48"/>
    <w:rsid w:val="003D2F2D"/>
    <w:rsid w:val="003D4967"/>
    <w:rsid w:val="003D5C84"/>
    <w:rsid w:val="003E4141"/>
    <w:rsid w:val="003F48F0"/>
    <w:rsid w:val="00401590"/>
    <w:rsid w:val="00414A75"/>
    <w:rsid w:val="00422C94"/>
    <w:rsid w:val="004407DE"/>
    <w:rsid w:val="0044624D"/>
    <w:rsid w:val="00451511"/>
    <w:rsid w:val="00463E3D"/>
    <w:rsid w:val="004645AE"/>
    <w:rsid w:val="00471DB1"/>
    <w:rsid w:val="00483AF7"/>
    <w:rsid w:val="004A0A07"/>
    <w:rsid w:val="004A29AC"/>
    <w:rsid w:val="004D3E33"/>
    <w:rsid w:val="004F3648"/>
    <w:rsid w:val="004F39FF"/>
    <w:rsid w:val="00507C9E"/>
    <w:rsid w:val="00517D6A"/>
    <w:rsid w:val="005250F2"/>
    <w:rsid w:val="00525A34"/>
    <w:rsid w:val="0053072D"/>
    <w:rsid w:val="00581B39"/>
    <w:rsid w:val="00591C6A"/>
    <w:rsid w:val="00594E64"/>
    <w:rsid w:val="00595603"/>
    <w:rsid w:val="005A1D84"/>
    <w:rsid w:val="005A3F03"/>
    <w:rsid w:val="005A70EA"/>
    <w:rsid w:val="005B23B8"/>
    <w:rsid w:val="005C3963"/>
    <w:rsid w:val="005C7705"/>
    <w:rsid w:val="005D1840"/>
    <w:rsid w:val="005D1889"/>
    <w:rsid w:val="005D35E4"/>
    <w:rsid w:val="005D7910"/>
    <w:rsid w:val="005E19C8"/>
    <w:rsid w:val="005E1FC6"/>
    <w:rsid w:val="005E30A2"/>
    <w:rsid w:val="005F47E6"/>
    <w:rsid w:val="00613F46"/>
    <w:rsid w:val="0062154F"/>
    <w:rsid w:val="00631A8C"/>
    <w:rsid w:val="006368BA"/>
    <w:rsid w:val="00645DAD"/>
    <w:rsid w:val="006466A9"/>
    <w:rsid w:val="00651CA2"/>
    <w:rsid w:val="00653D60"/>
    <w:rsid w:val="00660D05"/>
    <w:rsid w:val="00671D9A"/>
    <w:rsid w:val="00673952"/>
    <w:rsid w:val="00681821"/>
    <w:rsid w:val="00686C9D"/>
    <w:rsid w:val="00695FAE"/>
    <w:rsid w:val="006A1F3C"/>
    <w:rsid w:val="006B2D5B"/>
    <w:rsid w:val="006B36C1"/>
    <w:rsid w:val="006B7D14"/>
    <w:rsid w:val="006D5B93"/>
    <w:rsid w:val="006E5C50"/>
    <w:rsid w:val="006F39A5"/>
    <w:rsid w:val="0070528E"/>
    <w:rsid w:val="00722863"/>
    <w:rsid w:val="00725A7D"/>
    <w:rsid w:val="0073085C"/>
    <w:rsid w:val="00733784"/>
    <w:rsid w:val="007373A0"/>
    <w:rsid w:val="00746505"/>
    <w:rsid w:val="00771517"/>
    <w:rsid w:val="0078218D"/>
    <w:rsid w:val="00790BB3"/>
    <w:rsid w:val="00792043"/>
    <w:rsid w:val="00797EDD"/>
    <w:rsid w:val="007B0322"/>
    <w:rsid w:val="007B1870"/>
    <w:rsid w:val="007B3635"/>
    <w:rsid w:val="007C0E3F"/>
    <w:rsid w:val="007C206C"/>
    <w:rsid w:val="007C5729"/>
    <w:rsid w:val="007D6537"/>
    <w:rsid w:val="007D7311"/>
    <w:rsid w:val="007E59D8"/>
    <w:rsid w:val="007E6EE1"/>
    <w:rsid w:val="007E7D63"/>
    <w:rsid w:val="008111E4"/>
    <w:rsid w:val="0081301C"/>
    <w:rsid w:val="00817DD6"/>
    <w:rsid w:val="00821C72"/>
    <w:rsid w:val="00825EC3"/>
    <w:rsid w:val="00830529"/>
    <w:rsid w:val="00836BD7"/>
    <w:rsid w:val="008629A9"/>
    <w:rsid w:val="00863CA5"/>
    <w:rsid w:val="0088283F"/>
    <w:rsid w:val="0088513A"/>
    <w:rsid w:val="00891C91"/>
    <w:rsid w:val="00893C19"/>
    <w:rsid w:val="008C4D33"/>
    <w:rsid w:val="008D6C8D"/>
    <w:rsid w:val="008E07E7"/>
    <w:rsid w:val="008E2409"/>
    <w:rsid w:val="008E2B54"/>
    <w:rsid w:val="008E3FC4"/>
    <w:rsid w:val="008E4404"/>
    <w:rsid w:val="008E58C7"/>
    <w:rsid w:val="008F5021"/>
    <w:rsid w:val="00900BE3"/>
    <w:rsid w:val="00901E1E"/>
    <w:rsid w:val="00902069"/>
    <w:rsid w:val="00904022"/>
    <w:rsid w:val="00910A4F"/>
    <w:rsid w:val="00931211"/>
    <w:rsid w:val="00941CD9"/>
    <w:rsid w:val="00942693"/>
    <w:rsid w:val="00943573"/>
    <w:rsid w:val="00962B9D"/>
    <w:rsid w:val="00971B61"/>
    <w:rsid w:val="00974E4C"/>
    <w:rsid w:val="00975191"/>
    <w:rsid w:val="00980C31"/>
    <w:rsid w:val="00991C8B"/>
    <w:rsid w:val="009955FF"/>
    <w:rsid w:val="009B18DC"/>
    <w:rsid w:val="009B580C"/>
    <w:rsid w:val="009D259D"/>
    <w:rsid w:val="009E5576"/>
    <w:rsid w:val="009E6A06"/>
    <w:rsid w:val="00A10121"/>
    <w:rsid w:val="00A14602"/>
    <w:rsid w:val="00A2078B"/>
    <w:rsid w:val="00A27A67"/>
    <w:rsid w:val="00A32E77"/>
    <w:rsid w:val="00A337D5"/>
    <w:rsid w:val="00A42E35"/>
    <w:rsid w:val="00A50D9D"/>
    <w:rsid w:val="00A53000"/>
    <w:rsid w:val="00A545C6"/>
    <w:rsid w:val="00A5510D"/>
    <w:rsid w:val="00A60844"/>
    <w:rsid w:val="00A626A2"/>
    <w:rsid w:val="00A6500D"/>
    <w:rsid w:val="00A652D0"/>
    <w:rsid w:val="00A72F59"/>
    <w:rsid w:val="00A75F87"/>
    <w:rsid w:val="00A91D86"/>
    <w:rsid w:val="00A9492D"/>
    <w:rsid w:val="00A95D8B"/>
    <w:rsid w:val="00AA6EE6"/>
    <w:rsid w:val="00AB267E"/>
    <w:rsid w:val="00AC0270"/>
    <w:rsid w:val="00AC3EA3"/>
    <w:rsid w:val="00AC792D"/>
    <w:rsid w:val="00AE4DBE"/>
    <w:rsid w:val="00AF19A1"/>
    <w:rsid w:val="00AF2078"/>
    <w:rsid w:val="00B146CB"/>
    <w:rsid w:val="00B16859"/>
    <w:rsid w:val="00B3190A"/>
    <w:rsid w:val="00B44FE9"/>
    <w:rsid w:val="00B55E75"/>
    <w:rsid w:val="00B638C7"/>
    <w:rsid w:val="00B657B8"/>
    <w:rsid w:val="00B84920"/>
    <w:rsid w:val="00B8556A"/>
    <w:rsid w:val="00B905D7"/>
    <w:rsid w:val="00B90EC8"/>
    <w:rsid w:val="00BB2C73"/>
    <w:rsid w:val="00BC5A84"/>
    <w:rsid w:val="00BD0A67"/>
    <w:rsid w:val="00BD4CF3"/>
    <w:rsid w:val="00BE2259"/>
    <w:rsid w:val="00C012A3"/>
    <w:rsid w:val="00C10BE9"/>
    <w:rsid w:val="00C1232E"/>
    <w:rsid w:val="00C16F19"/>
    <w:rsid w:val="00C176E3"/>
    <w:rsid w:val="00C36E35"/>
    <w:rsid w:val="00C50A1F"/>
    <w:rsid w:val="00C52A7B"/>
    <w:rsid w:val="00C5392C"/>
    <w:rsid w:val="00C6324C"/>
    <w:rsid w:val="00C679AA"/>
    <w:rsid w:val="00C724CF"/>
    <w:rsid w:val="00C73929"/>
    <w:rsid w:val="00C75972"/>
    <w:rsid w:val="00C82792"/>
    <w:rsid w:val="00C92C61"/>
    <w:rsid w:val="00C948FD"/>
    <w:rsid w:val="00CB43D5"/>
    <w:rsid w:val="00CB57A5"/>
    <w:rsid w:val="00CC6A6B"/>
    <w:rsid w:val="00CC73A6"/>
    <w:rsid w:val="00CC76F9"/>
    <w:rsid w:val="00CD066B"/>
    <w:rsid w:val="00CD46E2"/>
    <w:rsid w:val="00CD7E68"/>
    <w:rsid w:val="00D00D0B"/>
    <w:rsid w:val="00D04B69"/>
    <w:rsid w:val="00D14333"/>
    <w:rsid w:val="00D36F8C"/>
    <w:rsid w:val="00D477AE"/>
    <w:rsid w:val="00D537FA"/>
    <w:rsid w:val="00D5547D"/>
    <w:rsid w:val="00D56E34"/>
    <w:rsid w:val="00D66677"/>
    <w:rsid w:val="00D80D99"/>
    <w:rsid w:val="00D9503C"/>
    <w:rsid w:val="00DA544E"/>
    <w:rsid w:val="00DC4E91"/>
    <w:rsid w:val="00DC5A37"/>
    <w:rsid w:val="00DD0BB7"/>
    <w:rsid w:val="00DD2A8B"/>
    <w:rsid w:val="00DD2ED0"/>
    <w:rsid w:val="00DD64C2"/>
    <w:rsid w:val="00DD73EF"/>
    <w:rsid w:val="00DD7E59"/>
    <w:rsid w:val="00DE23E8"/>
    <w:rsid w:val="00DE2A03"/>
    <w:rsid w:val="00DE3E7A"/>
    <w:rsid w:val="00DF28E8"/>
    <w:rsid w:val="00E0128B"/>
    <w:rsid w:val="00E036CA"/>
    <w:rsid w:val="00E0752D"/>
    <w:rsid w:val="00E07D34"/>
    <w:rsid w:val="00E143BC"/>
    <w:rsid w:val="00E20E2E"/>
    <w:rsid w:val="00E64E17"/>
    <w:rsid w:val="00E84AA9"/>
    <w:rsid w:val="00E94E50"/>
    <w:rsid w:val="00EA20CE"/>
    <w:rsid w:val="00EA211B"/>
    <w:rsid w:val="00EA3D3C"/>
    <w:rsid w:val="00EB1DC2"/>
    <w:rsid w:val="00EB4009"/>
    <w:rsid w:val="00EB659A"/>
    <w:rsid w:val="00EC7CC3"/>
    <w:rsid w:val="00EF4E41"/>
    <w:rsid w:val="00F06D64"/>
    <w:rsid w:val="00F20A82"/>
    <w:rsid w:val="00F312B7"/>
    <w:rsid w:val="00F42B6C"/>
    <w:rsid w:val="00F46164"/>
    <w:rsid w:val="00F46494"/>
    <w:rsid w:val="00F52AE9"/>
    <w:rsid w:val="00F558AB"/>
    <w:rsid w:val="00F61D89"/>
    <w:rsid w:val="00F633BC"/>
    <w:rsid w:val="00F65420"/>
    <w:rsid w:val="00F86ABB"/>
    <w:rsid w:val="00F9306D"/>
    <w:rsid w:val="00F93E4C"/>
    <w:rsid w:val="00FA0C97"/>
    <w:rsid w:val="00FA1EC7"/>
    <w:rsid w:val="00FA73B6"/>
    <w:rsid w:val="00FB44CE"/>
    <w:rsid w:val="00FC0BE4"/>
    <w:rsid w:val="00FC3325"/>
    <w:rsid w:val="00FC6E6B"/>
    <w:rsid w:val="00FD7648"/>
    <w:rsid w:val="00FE25B7"/>
    <w:rsid w:val="00FF2575"/>
    <w:rsid w:val="00FF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link w:val="NoSpacingChar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E20E2E"/>
    <w:rPr>
      <w:rFonts w:ascii="Times New Roman" w:hAnsi="Times New Roman"/>
      <w:sz w:val="24"/>
    </w:rPr>
  </w:style>
  <w:style w:type="character" w:customStyle="1" w:styleId="fontstyle01">
    <w:name w:val="fontstyle01"/>
    <w:basedOn w:val="DefaultParagraphFont"/>
    <w:rsid w:val="00DC5A37"/>
    <w:rPr>
      <w:rFonts w:ascii="SourceSansPro-Regular" w:hAnsi="SourceSansPro-Regular" w:hint="default"/>
      <w:b w:val="0"/>
      <w:bCs w:val="0"/>
      <w:i w:val="0"/>
      <w:iCs w:val="0"/>
      <w:color w:val="000000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C4D33"/>
    <w:pPr>
      <w:spacing w:after="0"/>
      <w:ind w:left="720" w:hanging="720"/>
    </w:pPr>
  </w:style>
  <w:style w:type="table" w:customStyle="1" w:styleId="TableGridLight1">
    <w:name w:val="Table Grid Light1"/>
    <w:basedOn w:val="TableNormal"/>
    <w:uiPriority w:val="40"/>
    <w:rsid w:val="008C4D33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90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36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41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00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13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27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9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9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49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13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96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8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okolowski</dc:creator>
  <cp:keywords/>
  <dc:description/>
  <cp:lastModifiedBy>Daniel Radoslaw Sokolowski</cp:lastModifiedBy>
  <cp:revision>4</cp:revision>
  <cp:lastPrinted>2013-10-03T12:51:00Z</cp:lastPrinted>
  <dcterms:created xsi:type="dcterms:W3CDTF">2021-10-27T14:54:00Z</dcterms:created>
  <dcterms:modified xsi:type="dcterms:W3CDTF">2021-10-27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OQToN7Nz"/&gt;&lt;style id="http://www.zotero.org/styles/chicago-author-date" locale="en-US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